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E48" w:rsidRPr="00426FB1" w:rsidRDefault="00943E48" w:rsidP="000F29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7521A">
        <w:rPr>
          <w:rFonts w:ascii="Times New Roman" w:hAnsi="Times New Roman" w:cs="Times New Roman" w:hint="eastAsia"/>
          <w:b/>
          <w:sz w:val="24"/>
          <w:szCs w:val="24"/>
        </w:rPr>
        <w:t>S1 Methods.</w:t>
      </w:r>
      <w:proofErr w:type="gramEnd"/>
      <w:r w:rsidRPr="0007521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07521A">
        <w:rPr>
          <w:rFonts w:ascii="Times New Roman" w:hAnsi="Times New Roman" w:cs="Times New Roman" w:hint="eastAsia"/>
          <w:b/>
          <w:sz w:val="24"/>
          <w:szCs w:val="24"/>
        </w:rPr>
        <w:t xml:space="preserve">Immunofluorescence staining and </w:t>
      </w:r>
      <w:proofErr w:type="spellStart"/>
      <w:r w:rsidRPr="0007521A">
        <w:rPr>
          <w:rFonts w:ascii="Times New Roman" w:hAnsi="Times New Roman" w:cs="Times New Roman" w:hint="eastAsia"/>
          <w:b/>
          <w:sz w:val="24"/>
          <w:szCs w:val="24"/>
        </w:rPr>
        <w:t>CaSR</w:t>
      </w:r>
      <w:proofErr w:type="spellEnd"/>
      <w:r w:rsidRPr="0007521A">
        <w:rPr>
          <w:rFonts w:ascii="Times New Roman" w:hAnsi="Times New Roman" w:cs="Times New Roman" w:hint="eastAsia"/>
          <w:b/>
          <w:sz w:val="24"/>
          <w:szCs w:val="24"/>
        </w:rPr>
        <w:t xml:space="preserve"> overexpression.</w:t>
      </w:r>
      <w:proofErr w:type="gramEnd"/>
      <w:r w:rsidR="0007521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 immunofluorescence staining, p</w:t>
      </w:r>
      <w:r>
        <w:rPr>
          <w:rFonts w:ascii="Times New Roman" w:hAnsi="Times New Roman" w:cs="Times New Roman"/>
          <w:sz w:val="24"/>
          <w:szCs w:val="24"/>
        </w:rPr>
        <w:t xml:space="preserve">ancreatic sections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deparaffin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oluene, dehydrated in alcohol, and washed in water. After the antigen retrieval process, non-specific protein binding sites were saturated with blocking solution. Tissue sections were incubated with primary antibodies (rabbit anti-insulin, 1:100; mouse anti-</w:t>
      </w:r>
      <w:proofErr w:type="spellStart"/>
      <w:r>
        <w:rPr>
          <w:rFonts w:ascii="Times New Roman" w:hAnsi="Times New Roman" w:cs="Times New Roman"/>
          <w:sz w:val="24"/>
          <w:szCs w:val="24"/>
        </w:rPr>
        <w:t>CaS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:100) overnight in a cold room and then washed with PBS. Sections were incubated with fluorescein </w:t>
      </w:r>
      <w:proofErr w:type="spellStart"/>
      <w:r>
        <w:rPr>
          <w:rFonts w:ascii="Times New Roman" w:hAnsi="Times New Roman" w:cs="Times New Roman"/>
          <w:sz w:val="24"/>
          <w:szCs w:val="24"/>
        </w:rPr>
        <w:t>isothiocya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onjugated anti-mous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hodamine</w:t>
      </w:r>
      <w:proofErr w:type="spellEnd"/>
      <w:r>
        <w:rPr>
          <w:rFonts w:ascii="Times New Roman" w:hAnsi="Times New Roman" w:cs="Times New Roman"/>
          <w:sz w:val="24"/>
          <w:szCs w:val="24"/>
        </w:rPr>
        <w:t>-conjugated anti-rabbit secondary antibodies for 30 min. Nuclei were then fluorescently labeled with DAPI. The labeled cells were observed under a confocal microscope.</w:t>
      </w:r>
      <w:r>
        <w:rPr>
          <w:rFonts w:ascii="Times New Roman" w:hAnsi="Times New Roman" w:cs="Times New Roman" w:hint="eastAsia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S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verexpression, </w:t>
      </w:r>
      <w:r w:rsidRPr="00530D57">
        <w:rPr>
          <w:rFonts w:ascii="Times New Roman" w:hAnsi="Times New Roman" w:cs="Times New Roman"/>
          <w:sz w:val="24"/>
          <w:szCs w:val="24"/>
        </w:rPr>
        <w:t>pCMV6-CaSR plasmid DNA w</w:t>
      </w:r>
      <w:r w:rsidRPr="00530D57">
        <w:rPr>
          <w:rFonts w:ascii="Times New Roman" w:hAnsi="Times New Roman" w:cs="Times New Roman" w:hint="eastAsia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purchas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O</w:t>
      </w:r>
      <w:r w:rsidRPr="00530D57">
        <w:rPr>
          <w:rFonts w:ascii="Times New Roman" w:hAnsi="Times New Roman" w:cs="Times New Roman"/>
          <w:sz w:val="24"/>
          <w:szCs w:val="24"/>
        </w:rPr>
        <w:t>rigene</w:t>
      </w:r>
      <w:proofErr w:type="spellEnd"/>
      <w:r w:rsidRPr="00530D57">
        <w:rPr>
          <w:rFonts w:ascii="Times New Roman" w:hAnsi="Times New Roman" w:cs="Times New Roman"/>
          <w:sz w:val="24"/>
          <w:szCs w:val="24"/>
        </w:rPr>
        <w:t xml:space="preserve"> (Rockville, MD</w:t>
      </w:r>
      <w:r w:rsidRPr="00530D57">
        <w:rPr>
          <w:rStyle w:val="apple-converted-space"/>
          <w:rFonts w:ascii="Times New Roman" w:hAnsi="Times New Roman" w:cs="Times New Roman"/>
          <w:sz w:val="24"/>
          <w:szCs w:val="24"/>
        </w:rPr>
        <w:t>, USA</w:t>
      </w:r>
      <w:r w:rsidRPr="00530D57">
        <w:rPr>
          <w:rFonts w:ascii="Times New Roman" w:hAnsi="Times New Roman" w:cs="Times New Roman"/>
          <w:sz w:val="24"/>
          <w:szCs w:val="24"/>
        </w:rPr>
        <w:t>).</w:t>
      </w:r>
      <w:r w:rsidRPr="00530D57">
        <w:rPr>
          <w:rFonts w:ascii="Times New Roman" w:hAnsi="Times New Roman" w:hint="eastAsia"/>
          <w:sz w:val="24"/>
          <w:szCs w:val="24"/>
        </w:rPr>
        <w:t xml:space="preserve"> </w:t>
      </w:r>
      <w:r w:rsidRPr="00530D57">
        <w:rPr>
          <w:rFonts w:ascii="Times New Roman" w:eastAsia="돋움" w:hAnsi="Times New Roman" w:cs="Times New Roman" w:hint="eastAsia"/>
          <w:sz w:val="24"/>
          <w:szCs w:val="24"/>
        </w:rPr>
        <w:t>I</w:t>
      </w:r>
      <w:r w:rsidRPr="00530D57">
        <w:rPr>
          <w:rFonts w:ascii="Times New Roman" w:eastAsia="돋움" w:hAnsi="Times New Roman" w:cs="Times New Roman"/>
          <w:sz w:val="24"/>
          <w:szCs w:val="24"/>
        </w:rPr>
        <w:t>NS-1</w:t>
      </w:r>
      <w:r w:rsidRPr="00530D57">
        <w:rPr>
          <w:rFonts w:ascii="Times New Roman" w:eastAsia="돋움" w:hAnsi="Times New Roman" w:cs="Times New Roman" w:hint="eastAsia"/>
          <w:sz w:val="24"/>
          <w:szCs w:val="24"/>
        </w:rPr>
        <w:t xml:space="preserve"> cells were transfected with </w:t>
      </w:r>
      <w:r w:rsidRPr="00530D57">
        <w:rPr>
          <w:rFonts w:ascii="Times New Roman" w:eastAsia="돋움" w:hAnsi="Times New Roman" w:cs="Times New Roman"/>
          <w:sz w:val="24"/>
          <w:szCs w:val="24"/>
        </w:rPr>
        <w:t>pCMV6-</w:t>
      </w:r>
      <w:r w:rsidRPr="00530D57">
        <w:rPr>
          <w:rFonts w:ascii="Times New Roman" w:eastAsia="돋움" w:hAnsi="Times New Roman" w:cs="Times New Roman" w:hint="eastAsia"/>
          <w:sz w:val="24"/>
          <w:szCs w:val="24"/>
        </w:rPr>
        <w:t xml:space="preserve">empty vector or </w:t>
      </w:r>
      <w:r w:rsidRPr="00530D57">
        <w:rPr>
          <w:rFonts w:ascii="Times New Roman" w:hAnsi="Times New Roman" w:cs="Times New Roman"/>
          <w:sz w:val="24"/>
          <w:szCs w:val="24"/>
        </w:rPr>
        <w:t>pCMV6-CaSR</w:t>
      </w:r>
      <w:r w:rsidRPr="00530D57">
        <w:rPr>
          <w:rFonts w:ascii="Times New Roman" w:hAnsi="Times New Roman" w:cs="Times New Roman" w:hint="eastAsia"/>
          <w:sz w:val="24"/>
          <w:szCs w:val="24"/>
        </w:rPr>
        <w:t xml:space="preserve"> plasmid DNA using </w:t>
      </w:r>
      <w:proofErr w:type="spellStart"/>
      <w:r w:rsidRPr="00530D57">
        <w:rPr>
          <w:rFonts w:ascii="Times New Roman" w:hAnsi="Times New Roman" w:cs="Times New Roman" w:hint="eastAsia"/>
          <w:sz w:val="24"/>
          <w:szCs w:val="24"/>
        </w:rPr>
        <w:t>Lipofectamine</w:t>
      </w:r>
      <w:proofErr w:type="spellEnd"/>
      <w:r w:rsidRPr="00530D57">
        <w:rPr>
          <w:rFonts w:ascii="Times New Roman" w:hAnsi="Times New Roman" w:cs="Times New Roman" w:hint="eastAsia"/>
          <w:sz w:val="24"/>
          <w:szCs w:val="24"/>
        </w:rPr>
        <w:t xml:space="preserve"> 2000 reagent (Invitrogen, </w:t>
      </w:r>
      <w:proofErr w:type="spellStart"/>
      <w:r w:rsidRPr="00530D57">
        <w:rPr>
          <w:rFonts w:ascii="Times New Roman" w:hAnsi="Times New Roman" w:cs="Times New Roman" w:hint="eastAsia"/>
          <w:sz w:val="24"/>
          <w:szCs w:val="24"/>
        </w:rPr>
        <w:t>Garlsbad</w:t>
      </w:r>
      <w:proofErr w:type="spellEnd"/>
      <w:r w:rsidRPr="00530D57">
        <w:rPr>
          <w:rFonts w:ascii="Times New Roman" w:hAnsi="Times New Roman" w:cs="Times New Roman" w:hint="eastAsia"/>
          <w:sz w:val="24"/>
          <w:szCs w:val="24"/>
        </w:rPr>
        <w:t>, CA, USA) according to the manufacture</w:t>
      </w:r>
      <w:bookmarkStart w:id="0" w:name="_GoBack"/>
      <w:bookmarkEnd w:id="0"/>
      <w:r w:rsidRPr="00530D57">
        <w:rPr>
          <w:rFonts w:ascii="Times New Roman" w:hAnsi="Times New Roman" w:cs="Times New Roman" w:hint="eastAsia"/>
          <w:sz w:val="24"/>
          <w:szCs w:val="24"/>
        </w:rPr>
        <w:t>r</w:t>
      </w:r>
      <w:r w:rsidRPr="00530D57">
        <w:rPr>
          <w:rFonts w:ascii="Times New Roman" w:hAnsi="Times New Roman" w:cs="Times New Roman"/>
          <w:sz w:val="24"/>
          <w:szCs w:val="24"/>
        </w:rPr>
        <w:t>’</w:t>
      </w:r>
      <w:r w:rsidRPr="00530D57">
        <w:rPr>
          <w:rFonts w:ascii="Times New Roman" w:hAnsi="Times New Roman" w:cs="Times New Roman" w:hint="eastAsia"/>
          <w:sz w:val="24"/>
          <w:szCs w:val="24"/>
        </w:rPr>
        <w:t xml:space="preserve">s instruction. </w:t>
      </w:r>
    </w:p>
    <w:sectPr w:rsidR="00943E48" w:rsidRPr="00426FB1" w:rsidSect="00440C67">
      <w:footerReference w:type="default" r:id="rId8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00BB" w:rsidRDefault="000600BB" w:rsidP="001E4E5F">
      <w:pPr>
        <w:spacing w:after="0" w:line="240" w:lineRule="auto"/>
      </w:pPr>
      <w:r>
        <w:separator/>
      </w:r>
    </w:p>
  </w:endnote>
  <w:endnote w:type="continuationSeparator" w:id="0">
    <w:p w:rsidR="000600BB" w:rsidRDefault="000600BB" w:rsidP="001E4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300893"/>
      <w:docPartObj>
        <w:docPartGallery w:val="Page Numbers (Bottom of Page)"/>
        <w:docPartUnique/>
      </w:docPartObj>
    </w:sdtPr>
    <w:sdtEndPr/>
    <w:sdtContent>
      <w:p w:rsidR="007251B1" w:rsidRDefault="007251B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6FB1" w:rsidRPr="00426FB1">
          <w:rPr>
            <w:noProof/>
            <w:lang w:val="ko-KR"/>
          </w:rPr>
          <w:t>1</w:t>
        </w:r>
        <w:r>
          <w:fldChar w:fldCharType="end"/>
        </w:r>
      </w:p>
    </w:sdtContent>
  </w:sdt>
  <w:p w:rsidR="007251B1" w:rsidRDefault="007251B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00BB" w:rsidRDefault="000600BB" w:rsidP="001E4E5F">
      <w:pPr>
        <w:spacing w:after="0" w:line="240" w:lineRule="auto"/>
      </w:pPr>
      <w:r>
        <w:separator/>
      </w:r>
    </w:p>
  </w:footnote>
  <w:footnote w:type="continuationSeparator" w:id="0">
    <w:p w:rsidR="000600BB" w:rsidRDefault="000600BB" w:rsidP="001E4E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94CB2"/>
    <w:multiLevelType w:val="hybridMultilevel"/>
    <w:tmpl w:val="005C2376"/>
    <w:lvl w:ilvl="0" w:tplc="0E24FB4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C791B71"/>
    <w:multiLevelType w:val="hybridMultilevel"/>
    <w:tmpl w:val="7200D9E4"/>
    <w:lvl w:ilvl="0" w:tplc="DF123D2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E7E3A12"/>
    <w:multiLevelType w:val="hybridMultilevel"/>
    <w:tmpl w:val="41FCCAE0"/>
    <w:lvl w:ilvl="0" w:tplc="8B22FD5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9E6"/>
    <w:rsid w:val="00005F04"/>
    <w:rsid w:val="0000625F"/>
    <w:rsid w:val="00052D1C"/>
    <w:rsid w:val="000600BB"/>
    <w:rsid w:val="0007521A"/>
    <w:rsid w:val="0009060C"/>
    <w:rsid w:val="000C7DF9"/>
    <w:rsid w:val="000F2930"/>
    <w:rsid w:val="000F774D"/>
    <w:rsid w:val="00155CE0"/>
    <w:rsid w:val="00163590"/>
    <w:rsid w:val="00190347"/>
    <w:rsid w:val="001965F5"/>
    <w:rsid w:val="001B08E0"/>
    <w:rsid w:val="001C3946"/>
    <w:rsid w:val="001D6AED"/>
    <w:rsid w:val="001E4E5F"/>
    <w:rsid w:val="0020062A"/>
    <w:rsid w:val="002265B1"/>
    <w:rsid w:val="00243F96"/>
    <w:rsid w:val="0025665E"/>
    <w:rsid w:val="00291AA6"/>
    <w:rsid w:val="002B42FD"/>
    <w:rsid w:val="002E7395"/>
    <w:rsid w:val="002F2A67"/>
    <w:rsid w:val="002F5EE2"/>
    <w:rsid w:val="00305E63"/>
    <w:rsid w:val="00312848"/>
    <w:rsid w:val="003133DD"/>
    <w:rsid w:val="003455DC"/>
    <w:rsid w:val="00380FAC"/>
    <w:rsid w:val="003A547C"/>
    <w:rsid w:val="003F1884"/>
    <w:rsid w:val="00426B1E"/>
    <w:rsid w:val="00426FB1"/>
    <w:rsid w:val="00440C67"/>
    <w:rsid w:val="0047040B"/>
    <w:rsid w:val="00490918"/>
    <w:rsid w:val="004E485B"/>
    <w:rsid w:val="005160C0"/>
    <w:rsid w:val="00521349"/>
    <w:rsid w:val="00522755"/>
    <w:rsid w:val="00530D57"/>
    <w:rsid w:val="00573EC5"/>
    <w:rsid w:val="005832CE"/>
    <w:rsid w:val="005944C4"/>
    <w:rsid w:val="005A3835"/>
    <w:rsid w:val="005B4B10"/>
    <w:rsid w:val="005C3EDE"/>
    <w:rsid w:val="00607AF2"/>
    <w:rsid w:val="006429E6"/>
    <w:rsid w:val="006577FF"/>
    <w:rsid w:val="00674DCC"/>
    <w:rsid w:val="0067532C"/>
    <w:rsid w:val="006A3AC8"/>
    <w:rsid w:val="006B0B41"/>
    <w:rsid w:val="006D3335"/>
    <w:rsid w:val="006F7804"/>
    <w:rsid w:val="00706C1D"/>
    <w:rsid w:val="007233E8"/>
    <w:rsid w:val="007251B1"/>
    <w:rsid w:val="00726E48"/>
    <w:rsid w:val="00742D2B"/>
    <w:rsid w:val="007638F9"/>
    <w:rsid w:val="00767CD0"/>
    <w:rsid w:val="00777054"/>
    <w:rsid w:val="00790581"/>
    <w:rsid w:val="007C7170"/>
    <w:rsid w:val="007E1AC1"/>
    <w:rsid w:val="00833788"/>
    <w:rsid w:val="008434DA"/>
    <w:rsid w:val="00844C00"/>
    <w:rsid w:val="00853FCA"/>
    <w:rsid w:val="0087695E"/>
    <w:rsid w:val="00892B73"/>
    <w:rsid w:val="008B193B"/>
    <w:rsid w:val="008B6B90"/>
    <w:rsid w:val="008F589A"/>
    <w:rsid w:val="00923F3E"/>
    <w:rsid w:val="00925AAD"/>
    <w:rsid w:val="0093614C"/>
    <w:rsid w:val="00943E48"/>
    <w:rsid w:val="00946E7D"/>
    <w:rsid w:val="00952E9D"/>
    <w:rsid w:val="00954D95"/>
    <w:rsid w:val="00963584"/>
    <w:rsid w:val="009B71B0"/>
    <w:rsid w:val="009D6DC3"/>
    <w:rsid w:val="009E313C"/>
    <w:rsid w:val="009F6B2C"/>
    <w:rsid w:val="00A07B3E"/>
    <w:rsid w:val="00AC0504"/>
    <w:rsid w:val="00AC6B23"/>
    <w:rsid w:val="00AD5F03"/>
    <w:rsid w:val="00B35545"/>
    <w:rsid w:val="00B5005A"/>
    <w:rsid w:val="00B60361"/>
    <w:rsid w:val="00B71E31"/>
    <w:rsid w:val="00B77874"/>
    <w:rsid w:val="00B84278"/>
    <w:rsid w:val="00C3744B"/>
    <w:rsid w:val="00CA1696"/>
    <w:rsid w:val="00CB7427"/>
    <w:rsid w:val="00CD4532"/>
    <w:rsid w:val="00CE378D"/>
    <w:rsid w:val="00D02BC2"/>
    <w:rsid w:val="00D0538B"/>
    <w:rsid w:val="00D224C9"/>
    <w:rsid w:val="00D30A27"/>
    <w:rsid w:val="00D5618A"/>
    <w:rsid w:val="00DA4EBA"/>
    <w:rsid w:val="00DA68CE"/>
    <w:rsid w:val="00DB3CE3"/>
    <w:rsid w:val="00E00981"/>
    <w:rsid w:val="00E1365A"/>
    <w:rsid w:val="00E6264A"/>
    <w:rsid w:val="00E9404D"/>
    <w:rsid w:val="00EC078B"/>
    <w:rsid w:val="00EC327C"/>
    <w:rsid w:val="00EC67A0"/>
    <w:rsid w:val="00F05120"/>
    <w:rsid w:val="00F176A0"/>
    <w:rsid w:val="00F42086"/>
    <w:rsid w:val="00F616FA"/>
    <w:rsid w:val="00F633B0"/>
    <w:rsid w:val="00FB1F65"/>
    <w:rsid w:val="00FC75A1"/>
    <w:rsid w:val="00FD1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CE378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5120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CE378D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47040B"/>
  </w:style>
  <w:style w:type="paragraph" w:styleId="a4">
    <w:name w:val="header"/>
    <w:basedOn w:val="a"/>
    <w:link w:val="Char"/>
    <w:uiPriority w:val="99"/>
    <w:unhideWhenUsed/>
    <w:rsid w:val="001E4E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E4E5F"/>
  </w:style>
  <w:style w:type="paragraph" w:styleId="a5">
    <w:name w:val="footer"/>
    <w:basedOn w:val="a"/>
    <w:link w:val="Char0"/>
    <w:uiPriority w:val="99"/>
    <w:unhideWhenUsed/>
    <w:rsid w:val="001E4E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E4E5F"/>
  </w:style>
  <w:style w:type="character" w:styleId="a6">
    <w:name w:val="line number"/>
    <w:basedOn w:val="a0"/>
    <w:uiPriority w:val="99"/>
    <w:semiHidden/>
    <w:unhideWhenUsed/>
    <w:rsid w:val="00440C67"/>
  </w:style>
  <w:style w:type="paragraph" w:styleId="a7">
    <w:name w:val="Balloon Text"/>
    <w:basedOn w:val="a"/>
    <w:link w:val="Char1"/>
    <w:uiPriority w:val="99"/>
    <w:semiHidden/>
    <w:unhideWhenUsed/>
    <w:rsid w:val="00DA68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A68C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CE378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5120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CE378D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47040B"/>
  </w:style>
  <w:style w:type="paragraph" w:styleId="a4">
    <w:name w:val="header"/>
    <w:basedOn w:val="a"/>
    <w:link w:val="Char"/>
    <w:uiPriority w:val="99"/>
    <w:unhideWhenUsed/>
    <w:rsid w:val="001E4E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E4E5F"/>
  </w:style>
  <w:style w:type="paragraph" w:styleId="a5">
    <w:name w:val="footer"/>
    <w:basedOn w:val="a"/>
    <w:link w:val="Char0"/>
    <w:uiPriority w:val="99"/>
    <w:unhideWhenUsed/>
    <w:rsid w:val="001E4E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E4E5F"/>
  </w:style>
  <w:style w:type="character" w:styleId="a6">
    <w:name w:val="line number"/>
    <w:basedOn w:val="a0"/>
    <w:uiPriority w:val="99"/>
    <w:semiHidden/>
    <w:unhideWhenUsed/>
    <w:rsid w:val="00440C67"/>
  </w:style>
  <w:style w:type="paragraph" w:styleId="a7">
    <w:name w:val="Balloon Text"/>
    <w:basedOn w:val="a"/>
    <w:link w:val="Char1"/>
    <w:uiPriority w:val="99"/>
    <w:semiHidden/>
    <w:unhideWhenUsed/>
    <w:rsid w:val="00DA68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A68C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4</cp:revision>
  <cp:lastPrinted>2016-06-06T04:20:00Z</cp:lastPrinted>
  <dcterms:created xsi:type="dcterms:W3CDTF">2016-07-12T00:24:00Z</dcterms:created>
  <dcterms:modified xsi:type="dcterms:W3CDTF">2016-07-12T10:38:00Z</dcterms:modified>
</cp:coreProperties>
</file>